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5EAB" w14:textId="6DBF600E" w:rsidR="00DA6224" w:rsidRDefault="00133456">
      <w:pPr>
        <w:rPr>
          <w:rFonts w:ascii="Times New Roman" w:hAnsi="Times New Roman" w:cs="Times New Roman"/>
          <w:b/>
          <w:bCs/>
          <w:lang w:val="en-GB"/>
        </w:rPr>
      </w:pPr>
      <w:r w:rsidRPr="00133456">
        <w:rPr>
          <w:rFonts w:ascii="Times New Roman" w:hAnsi="Times New Roman" w:cs="Times New Roman"/>
          <w:b/>
          <w:bCs/>
          <w:lang w:val="en-GB"/>
        </w:rPr>
        <w:t>S</w:t>
      </w:r>
      <w:r w:rsidR="00D54F45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 File. Interview guide </w:t>
      </w:r>
      <w:r w:rsidR="00D54F45">
        <w:rPr>
          <w:rFonts w:ascii="Times New Roman" w:hAnsi="Times New Roman" w:cs="Times New Roman"/>
          <w:b/>
          <w:bCs/>
          <w:lang w:val="en-GB"/>
        </w:rPr>
        <w:t>healthcare professionals</w:t>
      </w:r>
    </w:p>
    <w:p w14:paraId="3E68D9E9" w14:textId="02B96FE3" w:rsidR="00133456" w:rsidRPr="00133456" w:rsidRDefault="0013345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terview guide with prompts</w:t>
      </w:r>
      <w:r w:rsidR="00DA6224">
        <w:rPr>
          <w:rFonts w:ascii="Times New Roman" w:hAnsi="Times New Roman" w:cs="Times New Roman"/>
          <w:lang w:val="en-GB"/>
        </w:rPr>
        <w:t xml:space="preserve"> on </w:t>
      </w:r>
      <w:r w:rsidR="00DA6224" w:rsidRPr="00DA6224">
        <w:rPr>
          <w:rFonts w:ascii="Times New Roman" w:hAnsi="Times New Roman" w:cs="Times New Roman"/>
          <w:lang w:val="en-GB"/>
        </w:rPr>
        <w:t>d</w:t>
      </w:r>
      <w:r w:rsidR="00DA6224" w:rsidRPr="00DA6224">
        <w:rPr>
          <w:rFonts w:ascii="Times New Roman" w:hAnsi="Times New Roman" w:cs="Times New Roman"/>
          <w:lang w:val="en-GB"/>
        </w:rPr>
        <w:t>ecision-making about and experiences with gastrostomy in amyotrophic lateral sclerosis</w:t>
      </w:r>
      <w:r w:rsidR="00DA6224">
        <w:rPr>
          <w:rFonts w:ascii="Times New Roman" w:hAnsi="Times New Roman" w:cs="Times New Roman"/>
          <w:lang w:val="en-GB"/>
        </w:rPr>
        <w:t>.</w:t>
      </w:r>
    </w:p>
    <w:p w14:paraId="62143E1E" w14:textId="38893F46" w:rsidR="00133456" w:rsidRDefault="00133456">
      <w:pPr>
        <w:rPr>
          <w:rFonts w:ascii="Times New Roman" w:hAnsi="Times New Roman" w:cs="Times New Roman"/>
          <w:b/>
          <w:bCs/>
          <w:lang w:val="en-GB"/>
        </w:rPr>
      </w:pPr>
    </w:p>
    <w:p w14:paraId="5F5E7B25" w14:textId="5A279FE7" w:rsidR="00133456" w:rsidRDefault="0013345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Personal information:</w:t>
      </w:r>
    </w:p>
    <w:p w14:paraId="127A6915" w14:textId="288DD1FC" w:rsidR="00133456" w:rsidRDefault="00D54F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ge:</w:t>
      </w:r>
    </w:p>
    <w:p w14:paraId="63BD7508" w14:textId="2FD36A9F" w:rsidR="00D54F45" w:rsidRDefault="00D54F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Years of experience with ALS:</w:t>
      </w:r>
    </w:p>
    <w:p w14:paraId="5CAE0FD4" w14:textId="4A1A6491" w:rsidR="00D54F45" w:rsidRPr="00D54F45" w:rsidRDefault="00D54F4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ype of feeding tube patient: PEG/PRG/other</w:t>
      </w:r>
    </w:p>
    <w:p w14:paraId="60CA6FC6" w14:textId="512ED6AC" w:rsidR="00133456" w:rsidRDefault="00133456">
      <w:pPr>
        <w:rPr>
          <w:rFonts w:ascii="Times New Roman" w:hAnsi="Times New Roman" w:cs="Times New Roman"/>
          <w:lang w:val="en-GB"/>
        </w:rPr>
      </w:pPr>
    </w:p>
    <w:p w14:paraId="0CEE52DD" w14:textId="366F19C0" w:rsidR="00133456" w:rsidRDefault="0013345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Interview</w:t>
      </w:r>
    </w:p>
    <w:p w14:paraId="117035DC" w14:textId="653297C6" w:rsidR="00D54F45" w:rsidRPr="00D54F45" w:rsidRDefault="00D54F45" w:rsidP="00D54F45">
      <w:pPr>
        <w:rPr>
          <w:lang w:val="en-GB"/>
        </w:rPr>
      </w:pPr>
      <w:r>
        <w:rPr>
          <w:lang w:val="en-GB"/>
        </w:rPr>
        <w:t>Introduction: During this interview I would like to discuss the decision-making process about gastrostomy concerning one specific patient [name patient].</w:t>
      </w:r>
    </w:p>
    <w:p w14:paraId="5F3BA9B9" w14:textId="5002E35C" w:rsidR="00133456" w:rsidRDefault="00133456" w:rsidP="00133456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To start off</w:t>
      </w:r>
      <w:r w:rsidR="00D54F45">
        <w:rPr>
          <w:lang w:val="en-GB"/>
        </w:rPr>
        <w:t>, can you tell me when and how you first discussed the topic of gastrostomy with this patient</w:t>
      </w:r>
      <w:r>
        <w:rPr>
          <w:lang w:val="en-GB"/>
        </w:rPr>
        <w:t>?</w:t>
      </w:r>
    </w:p>
    <w:p w14:paraId="3286EB28" w14:textId="6FB5499E" w:rsidR="00133456" w:rsidRDefault="00133456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sponse</w:t>
      </w:r>
      <w:r w:rsidR="00D54F45">
        <w:rPr>
          <w:lang w:val="en-GB"/>
        </w:rPr>
        <w:t xml:space="preserve"> patient and caregiver</w:t>
      </w:r>
    </w:p>
    <w:p w14:paraId="40106C70" w14:textId="454F0023" w:rsidR="00133456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iming discussion</w:t>
      </w:r>
    </w:p>
    <w:p w14:paraId="1C753BAD" w14:textId="77777777" w:rsidR="00133456" w:rsidRDefault="00133456" w:rsidP="00133456">
      <w:pPr>
        <w:pStyle w:val="Lijstalinea"/>
        <w:ind w:left="1440"/>
        <w:rPr>
          <w:lang w:val="en-GB"/>
        </w:rPr>
      </w:pPr>
    </w:p>
    <w:p w14:paraId="5D4EDCA3" w14:textId="28C87263" w:rsidR="00D54F45" w:rsidRDefault="00133456" w:rsidP="00133456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 would </w:t>
      </w:r>
      <w:r w:rsidR="00D54F45">
        <w:rPr>
          <w:lang w:val="en-GB"/>
        </w:rPr>
        <w:t>to dive deeper into the decision-making process about gastrostomy. Can you tell me more about this?</w:t>
      </w:r>
    </w:p>
    <w:p w14:paraId="1A104DB8" w14:textId="3F5C6E18" w:rsidR="00133456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iming</w:t>
      </w:r>
    </w:p>
    <w:p w14:paraId="327A45B5" w14:textId="35D77A26" w:rsidR="00133456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Arguments HCP (for and against)</w:t>
      </w:r>
    </w:p>
    <w:p w14:paraId="2675DC4C" w14:textId="7098974F" w:rsidR="00D54F45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sponse patient/caregiver</w:t>
      </w:r>
    </w:p>
    <w:p w14:paraId="0C0C6655" w14:textId="3CBB8D86" w:rsidR="00133456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Arguments patient/caregiver (for and against)</w:t>
      </w:r>
    </w:p>
    <w:p w14:paraId="023111A5" w14:textId="2EC2224E" w:rsidR="00D54F45" w:rsidRDefault="00D54F45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Coming to a decision</w:t>
      </w:r>
    </w:p>
    <w:p w14:paraId="0F8E7810" w14:textId="24ADF8B7" w:rsidR="00133456" w:rsidRDefault="00133456" w:rsidP="00133456">
      <w:pPr>
        <w:pStyle w:val="Lijstalinea"/>
        <w:ind w:left="1440"/>
        <w:rPr>
          <w:lang w:val="en-GB"/>
        </w:rPr>
      </w:pPr>
    </w:p>
    <w:p w14:paraId="412B587A" w14:textId="77777777" w:rsidR="00D54F45" w:rsidRDefault="00D54F45" w:rsidP="00133456">
      <w:pPr>
        <w:pStyle w:val="Lijstalinea"/>
        <w:ind w:left="1440"/>
        <w:rPr>
          <w:lang w:val="en-GB"/>
        </w:rPr>
      </w:pPr>
    </w:p>
    <w:p w14:paraId="7F9B9D08" w14:textId="65E2D31D" w:rsidR="00D54F45" w:rsidRDefault="00D54F45" w:rsidP="00D54F45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roles did </w:t>
      </w:r>
      <w:r w:rsidR="00494A73">
        <w:rPr>
          <w:lang w:val="en-GB"/>
        </w:rPr>
        <w:t>the different participants take in the decision-making process?</w:t>
      </w:r>
    </w:p>
    <w:p w14:paraId="1FAB012B" w14:textId="1ED29C68" w:rsidR="00133456" w:rsidRDefault="00494A73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Who made the decision?</w:t>
      </w:r>
    </w:p>
    <w:p w14:paraId="10C714CE" w14:textId="3D124DB4" w:rsidR="00494A73" w:rsidRDefault="00494A73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Choice (yes/no)</w:t>
      </w:r>
    </w:p>
    <w:p w14:paraId="12A781BE" w14:textId="2375E138" w:rsidR="00494A73" w:rsidRDefault="00494A73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ole and relationship of patient and caregiver</w:t>
      </w:r>
    </w:p>
    <w:p w14:paraId="74F86808" w14:textId="5155233E" w:rsidR="00133456" w:rsidRDefault="00494A73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Possible cognitive impairments and their impact</w:t>
      </w:r>
    </w:p>
    <w:p w14:paraId="4A35F570" w14:textId="77777777" w:rsidR="00494A73" w:rsidRDefault="00494A73" w:rsidP="00494A73">
      <w:pPr>
        <w:pStyle w:val="Lijstalinea"/>
        <w:ind w:left="1440"/>
        <w:rPr>
          <w:lang w:val="en-GB"/>
        </w:rPr>
      </w:pPr>
    </w:p>
    <w:p w14:paraId="7E10883A" w14:textId="268518CD" w:rsidR="00494A73" w:rsidRDefault="00494A73" w:rsidP="00494A73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Adequate provision of information is crucial to allow patients to make a well-informed decision about a feeding tube. According to you, what role did the information provision play in the decision-making process?</w:t>
      </w:r>
    </w:p>
    <w:p w14:paraId="214493A8" w14:textId="58EB03F2" w:rsidR="00133456" w:rsidRDefault="00494A73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Quality of the information</w:t>
      </w:r>
    </w:p>
    <w:p w14:paraId="4B03404B" w14:textId="7873FD43" w:rsidR="00494A73" w:rsidRDefault="006E358D" w:rsidP="00133456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Acceptance of need of gastrostomy (patient and caregiver)</w:t>
      </w:r>
    </w:p>
    <w:p w14:paraId="14C7F14C" w14:textId="77777777" w:rsidR="006E358D" w:rsidRDefault="006E358D" w:rsidP="006E358D">
      <w:pPr>
        <w:pStyle w:val="Lijstalinea"/>
        <w:ind w:left="1440"/>
        <w:rPr>
          <w:lang w:val="en-GB"/>
        </w:rPr>
      </w:pPr>
    </w:p>
    <w:p w14:paraId="41085A10" w14:textId="77D660E4" w:rsidR="006E358D" w:rsidRDefault="006E358D" w:rsidP="006E358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was the final decision?</w:t>
      </w:r>
    </w:p>
    <w:p w14:paraId="764FF9CB" w14:textId="4EB54D40" w:rsidR="006E358D" w:rsidRDefault="006E358D" w:rsidP="006E358D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iming placement (early, late, too late)</w:t>
      </w:r>
    </w:p>
    <w:p w14:paraId="1C615E8D" w14:textId="211A8108" w:rsidR="006E358D" w:rsidRDefault="006E358D" w:rsidP="006E358D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Deciding factor</w:t>
      </w:r>
    </w:p>
    <w:p w14:paraId="10D4CE8D" w14:textId="709674AF" w:rsidR="006E358D" w:rsidRPr="00494A73" w:rsidRDefault="006E358D" w:rsidP="006E358D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atisfaction with decision-making process</w:t>
      </w:r>
    </w:p>
    <w:sectPr w:rsidR="006E358D" w:rsidRPr="00494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81AB5"/>
    <w:multiLevelType w:val="hybridMultilevel"/>
    <w:tmpl w:val="AB28A9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F4117"/>
    <w:multiLevelType w:val="hybridMultilevel"/>
    <w:tmpl w:val="07D4A91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F6EB0"/>
    <w:multiLevelType w:val="hybridMultilevel"/>
    <w:tmpl w:val="C7905FA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931A35"/>
    <w:multiLevelType w:val="hybridMultilevel"/>
    <w:tmpl w:val="E2E2AEB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56"/>
    <w:rsid w:val="00133456"/>
    <w:rsid w:val="001C7848"/>
    <w:rsid w:val="00494A73"/>
    <w:rsid w:val="006E358D"/>
    <w:rsid w:val="00820D31"/>
    <w:rsid w:val="008A1CC5"/>
    <w:rsid w:val="00D54F45"/>
    <w:rsid w:val="00DA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118E82"/>
  <w15:chartTrackingRefBased/>
  <w15:docId w15:val="{52CB021F-E9E8-4D95-A307-2BC76039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334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ko van Eenennaam</dc:creator>
  <cp:keywords/>
  <dc:description/>
  <cp:lastModifiedBy>Remko van Eenennaam</cp:lastModifiedBy>
  <cp:revision>4</cp:revision>
  <dcterms:created xsi:type="dcterms:W3CDTF">2023-07-26T09:20:00Z</dcterms:created>
  <dcterms:modified xsi:type="dcterms:W3CDTF">2023-07-26T09:35:00Z</dcterms:modified>
</cp:coreProperties>
</file>